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oKlavuzu"/>
        <w:tblW w:w="0" w:type="auto"/>
        <w:tblInd w:w="0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F7942" w:rsidTr="002F7942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Supplemental Table S1. Chemotherapy regimens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Taxa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4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3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43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Capecitab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3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4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50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Carboplatin + Taxa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1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23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Anthracycline + cyclophosphamid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1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6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Gemcitab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24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Cisplatin + gemcitab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15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Taxane + cyclophosphamid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Vinorelb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22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Eribuli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10</w:t>
            </w:r>
          </w:p>
        </w:tc>
      </w:tr>
      <w:tr w:rsidR="002F7942" w:rsidTr="002F7942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Ixabepilon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942" w:rsidRDefault="002F7942">
            <w:pPr>
              <w:spacing w:line="240" w:lineRule="auto"/>
            </w:pPr>
            <w:r>
              <w:t>3</w:t>
            </w:r>
          </w:p>
        </w:tc>
      </w:tr>
    </w:tbl>
    <w:p w:rsidR="008F35C2" w:rsidRDefault="008F35C2">
      <w:bookmarkStart w:id="0" w:name="_GoBack"/>
      <w:bookmarkEnd w:id="0"/>
    </w:p>
    <w:sectPr w:rsidR="008F3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B02"/>
    <w:rsid w:val="002D1B02"/>
    <w:rsid w:val="002F7942"/>
    <w:rsid w:val="008F35C2"/>
    <w:rsid w:val="00B0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3B9429-5B26-407A-AC8D-27ECD482B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942"/>
    <w:pPr>
      <w:spacing w:line="256" w:lineRule="auto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2F794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27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9-21T18:30:00Z</dcterms:created>
  <dcterms:modified xsi:type="dcterms:W3CDTF">2022-09-21T18:30:00Z</dcterms:modified>
</cp:coreProperties>
</file>